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364"/>
        <w:tblW w:w="15243" w:type="dxa"/>
        <w:tblLook w:val="04A0" w:firstRow="1" w:lastRow="0" w:firstColumn="1" w:lastColumn="0" w:noHBand="0" w:noVBand="1"/>
      </w:tblPr>
      <w:tblGrid>
        <w:gridCol w:w="3261"/>
        <w:gridCol w:w="992"/>
        <w:gridCol w:w="1134"/>
        <w:gridCol w:w="993"/>
        <w:gridCol w:w="992"/>
        <w:gridCol w:w="992"/>
        <w:gridCol w:w="923"/>
        <w:gridCol w:w="992"/>
        <w:gridCol w:w="992"/>
        <w:gridCol w:w="923"/>
        <w:gridCol w:w="992"/>
        <w:gridCol w:w="923"/>
        <w:gridCol w:w="1134"/>
      </w:tblGrid>
      <w:tr w:rsidR="00646FF6" w:rsidRPr="00FE0302" w14:paraId="02CEE930" w14:textId="77777777" w:rsidTr="00646FF6">
        <w:trPr>
          <w:trHeight w:val="311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58DC53" w14:textId="77777777" w:rsidR="00FE0302" w:rsidRPr="00834BD0" w:rsidRDefault="00FE0302" w:rsidP="00C45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eci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095DDA" w14:textId="015C3FFE" w:rsidR="00FE0302" w:rsidRPr="00834BD0" w:rsidRDefault="00FE0302" w:rsidP="00C45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-SN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625E38" w14:textId="31D62CED" w:rsidR="00FE0302" w:rsidRPr="00834BD0" w:rsidRDefault="00FE0302" w:rsidP="00C45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MN (%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C56502" w14:textId="0086476F" w:rsidR="00FE0302" w:rsidRPr="00834BD0" w:rsidRDefault="00FE0302" w:rsidP="00C45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LT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C0CF53" w14:textId="3A6F1DCE" w:rsidR="00FE0302" w:rsidRPr="00834BD0" w:rsidRDefault="00FE0302" w:rsidP="00C45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LN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DE7592" w14:textId="53D72F51" w:rsidR="00FE0302" w:rsidRPr="00834BD0" w:rsidRDefault="00FE0302" w:rsidP="00C45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J (%)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515AC0" w14:textId="013F26AC" w:rsidR="00FE0302" w:rsidRPr="00834BD0" w:rsidRDefault="00FE0302" w:rsidP="00C45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D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134321" w14:textId="6EBB4BB4" w:rsidR="00FE0302" w:rsidRPr="00834BD0" w:rsidRDefault="00FE0302" w:rsidP="00C45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B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03187D" w14:textId="22543393" w:rsidR="00FE0302" w:rsidRPr="00834BD0" w:rsidRDefault="00FE0302" w:rsidP="00C45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T (%)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CF4289" w14:textId="134B6519" w:rsidR="00FE0302" w:rsidRPr="00834BD0" w:rsidRDefault="00FE0302" w:rsidP="00C45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38546B" w14:textId="4E7229A0" w:rsidR="00FE0302" w:rsidRPr="00834BD0" w:rsidRDefault="00FE0302" w:rsidP="00C45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F (%)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0B4DC3" w14:textId="0CB3CC26" w:rsidR="00FE0302" w:rsidRPr="00834BD0" w:rsidRDefault="00FE0302" w:rsidP="00C45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D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B2F0DC" w14:textId="68AB8C4B" w:rsidR="00FE0302" w:rsidRPr="00FE0302" w:rsidRDefault="00FE0302" w:rsidP="00C45A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E03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</w:tr>
      <w:tr w:rsidR="00646FF6" w:rsidRPr="00FE0302" w14:paraId="6A8B5FF8" w14:textId="77777777" w:rsidTr="00646FF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59219" w14:textId="77777777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bookmarkStart w:id="0" w:name="_Hlk200407478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Lactobacillus </w:t>
            </w: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helveticus</w:t>
            </w:r>
            <w:bookmarkEnd w:id="0"/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27D88" w14:textId="2E08140E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4.3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6A9F1" w14:textId="2D0ED500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4.14E-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24CBC" w14:textId="757552A2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67508" w14:textId="5F956E43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4783D" w14:textId="2CACD7F0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7.68E-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5AF2E" w14:textId="4F291DC7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5.1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E244C" w14:textId="02B3F768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32E01" w14:textId="78D9CC3B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85E-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8D7A0" w14:textId="107F1E47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2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4D7E3" w14:textId="4D270169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AF33C" w14:textId="0949CBBD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1.1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2217C" w14:textId="41E9C03C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7.92E-03</w:t>
            </w:r>
          </w:p>
        </w:tc>
      </w:tr>
      <w:tr w:rsidR="00646FF6" w:rsidRPr="00FE0302" w14:paraId="63B31846" w14:textId="77777777" w:rsidTr="00646FF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DA9B2" w14:textId="77777777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Limosilactobacillus</w:t>
            </w:r>
            <w:proofErr w:type="spellEnd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ont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4147D" w14:textId="2CD72898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2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2DEF1" w14:textId="4CBD8997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15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FB418" w14:textId="6C6DEE90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CCFD1" w14:textId="5065FDDA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D4942" w14:textId="5918AC45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05BFE" w14:textId="349BB017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9.0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5F226" w14:textId="73C871A1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74B3C" w14:textId="2890F6E2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37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E15CF" w14:textId="502AB99B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0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7A9C7" w14:textId="575CB06C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7.21E-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8E945" w14:textId="19B39F0F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5.3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9DBD4" w14:textId="41EA4989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1.09E-02</w:t>
            </w:r>
          </w:p>
        </w:tc>
      </w:tr>
      <w:tr w:rsidR="00646FF6" w:rsidRPr="00FE0302" w14:paraId="7B26EE50" w14:textId="77777777" w:rsidTr="00646FF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72179" w14:textId="77777777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Lactococcus lac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C1C50" w14:textId="223E0596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0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6FE7C" w14:textId="162B31C9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6.79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D9138" w14:textId="30778B39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3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8F7B3" w14:textId="1FA82CA9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5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34626" w14:textId="6BBC1ABB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6FB84" w14:textId="2DBE5171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4.4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BDD61" w14:textId="3AFCA83C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5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8B7B2" w14:textId="5FDC4818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84E-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BD8E5" w14:textId="7EF8E80C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9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C89A2" w14:textId="2EBA2779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4.69E-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8C76D" w14:textId="46C1D05C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3.6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7543A" w14:textId="1A6EA140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1.36E+00</w:t>
            </w:r>
          </w:p>
        </w:tc>
      </w:tr>
      <w:tr w:rsidR="00646FF6" w:rsidRPr="00FE0302" w14:paraId="6EE7FEA9" w14:textId="77777777" w:rsidTr="00646FF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16A93" w14:textId="77777777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Lactobacillus </w:t>
            </w: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acetotolera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25874" w14:textId="1968C67B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6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825D1" w14:textId="3B95CFD1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7.68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FAE4D" w14:textId="2A5A71D8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E7E9D" w14:textId="6ACE3353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C212E" w14:textId="7BA17FCA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29E-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1BAE1" w14:textId="72CBBE45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8.5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B030F" w14:textId="36920AA5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9.4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12E91" w14:textId="2A8138E9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9.36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43B87" w14:textId="0C758860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C957D" w14:textId="4E0E2DFC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6.82E-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FC863" w14:textId="537A61E3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5.8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7279F" w14:textId="52386B3A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4.30E-01</w:t>
            </w:r>
          </w:p>
        </w:tc>
      </w:tr>
      <w:tr w:rsidR="00646FF6" w:rsidRPr="00FE0302" w14:paraId="19FD7797" w14:textId="77777777" w:rsidTr="00646FF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19BFE" w14:textId="77777777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Bacillus subti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A5032" w14:textId="1DBA113B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1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33760" w14:textId="330B796A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5.12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033F7" w14:textId="0B9E56F3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5.7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67F9E" w14:textId="72D1874B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8.0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AB807" w14:textId="1C3694CE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4.58E-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2A00A" w14:textId="5251EEBB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2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25BA6" w14:textId="3B8ED9F2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9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2DC1A" w14:textId="675EDFC4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7.20E-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2A165" w14:textId="54DE2DF1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0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67243" w14:textId="7CE3A1E0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72E-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A54A0" w14:textId="2160878C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3.1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D4144" w14:textId="305F2F15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1.50E-01</w:t>
            </w:r>
          </w:p>
        </w:tc>
      </w:tr>
      <w:tr w:rsidR="00646FF6" w:rsidRPr="00FE0302" w14:paraId="4634F4EC" w14:textId="77777777" w:rsidTr="00646FF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1A3F0" w14:textId="77777777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Lentilactobacillus</w:t>
            </w:r>
            <w:proofErr w:type="spellEnd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hilgard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AFDFD" w14:textId="0AA745DC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1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E978B" w14:textId="2AE36448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15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89806" w14:textId="1CC9354A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7.7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CE091" w14:textId="4FA2791D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FF1F7" w14:textId="645343BA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28206" w14:textId="7E7AB926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2EC3B" w14:textId="76F200D7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5.2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D7B49" w14:textId="3B73E781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4.01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F7012" w14:textId="26FD6BDC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B2021" w14:textId="6BE503C3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69E-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C77AB" w14:textId="444EEE43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8.4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7A154" w14:textId="204E81BE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1.70E-01</w:t>
            </w:r>
          </w:p>
        </w:tc>
      </w:tr>
      <w:tr w:rsidR="00646FF6" w:rsidRPr="00FE0302" w14:paraId="7DE2DF9C" w14:textId="77777777" w:rsidTr="00646FF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4E0AA" w14:textId="77777777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Ligilactobacillus</w:t>
            </w:r>
            <w:proofErr w:type="spellEnd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murin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BDF47" w14:textId="1B272687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4.7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19B02" w14:textId="549A6979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9.35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46B00" w14:textId="543ECEF5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1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9BF96" w14:textId="10F0B03C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8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79623" w14:textId="785135CC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14E-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7A2D7" w14:textId="68C172B4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7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F021F" w14:textId="0452CAEC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1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14E4D" w14:textId="5ABA7330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85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5E7AB" w14:textId="20040926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9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56329" w14:textId="05966427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9.63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A0624" w14:textId="0393D86A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A82A5" w14:textId="2B73F785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1.60E-01</w:t>
            </w:r>
          </w:p>
        </w:tc>
      </w:tr>
      <w:tr w:rsidR="00646FF6" w:rsidRPr="00FE0302" w14:paraId="2FFD7F9F" w14:textId="77777777" w:rsidTr="00646FF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9648D" w14:textId="77777777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Lentilactobacillus</w:t>
            </w:r>
            <w:proofErr w:type="spellEnd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buchner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338E3" w14:textId="6D979C14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5.3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A10C5" w14:textId="4597C9AD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15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200CD" w14:textId="62C30129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9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58AE4" w14:textId="59E2054A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E4589" w14:textId="156AB311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6.87E-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E8A96" w14:textId="5A0AE2E7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5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77308" w14:textId="63A7EC6B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3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4F23E" w14:textId="0D0F5DB8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8.95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E036C" w14:textId="70D73770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5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62A56" w14:textId="65825C5E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90E-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318DB" w14:textId="0B764B29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1.9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D6DE3" w14:textId="587AE28C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1.40E-01</w:t>
            </w:r>
          </w:p>
        </w:tc>
      </w:tr>
      <w:tr w:rsidR="00646FF6" w:rsidRPr="00FE0302" w14:paraId="6FB5F931" w14:textId="77777777" w:rsidTr="00646FF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33F88" w14:textId="77777777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Limosilactobacillus</w:t>
            </w:r>
            <w:proofErr w:type="spellEnd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reuter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92609" w14:textId="2CB35B24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7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51B1B" w14:textId="0699D0D1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7.30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DD41E" w14:textId="720C6C7D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1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F5FBB" w14:textId="7731F079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1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88B29" w14:textId="14D18EE3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4.58E-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F720B" w14:textId="6EB9D9CB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3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6FB24" w14:textId="74A98219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8.1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D8A8A" w14:textId="26C0CC7A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7.30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8B0B7" w14:textId="0B312AAB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8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03B7D" w14:textId="1240544D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8.75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71089" w14:textId="0E2F0009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2.7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247B6" w14:textId="4BF152AE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5.00E-02</w:t>
            </w:r>
          </w:p>
        </w:tc>
      </w:tr>
      <w:tr w:rsidR="00646FF6" w:rsidRPr="00FE0302" w14:paraId="422C684C" w14:textId="77777777" w:rsidTr="00646FF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5B21B" w14:textId="77777777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Levilactobacillus</w:t>
            </w:r>
            <w:proofErr w:type="spellEnd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brev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E7F77" w14:textId="0A402D80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3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CC0E9" w14:textId="59889D5A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5.12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18BD4" w14:textId="2AA539C9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2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E0E0C" w14:textId="4EF1DD38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DA786" w14:textId="40315270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065E5" w14:textId="2FC0986B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1CE19" w14:textId="57504926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7.86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C48A2" w14:textId="7E66851B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03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B477F" w14:textId="0AA40A01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2820B" w14:textId="2E296D5F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6.59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3AE99" w14:textId="522086A1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DEBD1" w14:textId="394729AB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3.70E-01</w:t>
            </w:r>
          </w:p>
        </w:tc>
      </w:tr>
      <w:tr w:rsidR="00646FF6" w:rsidRPr="00FE0302" w14:paraId="147CB545" w14:textId="77777777" w:rsidTr="00646FF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A0E5E" w14:textId="77777777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Lactococcus </w:t>
            </w: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raffinolact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5EF0F" w14:textId="3247D4CE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3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0F429" w14:textId="19A0281F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66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376FA" w14:textId="391DD534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0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8237E" w14:textId="4857EF04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4.0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68E55" w14:textId="76EC6407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69E-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F52DB" w14:textId="05E4D7DD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8.5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A7EB0" w14:textId="42D576AD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3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B0BC4" w14:textId="57BD0A10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6.47E-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F3246" w14:textId="4C385AC9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879A0" w14:textId="37995704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56E-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ED2EF" w14:textId="314BC056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5.8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ECC34" w14:textId="46EF98EB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5.30E-01</w:t>
            </w:r>
          </w:p>
        </w:tc>
      </w:tr>
      <w:tr w:rsidR="00646FF6" w:rsidRPr="00FE0302" w14:paraId="4AD945B5" w14:textId="77777777" w:rsidTr="00646FF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A0863" w14:textId="22419254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Enterococcus faeca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D0A524" w14:textId="21037B68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9.9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C348F" w14:textId="28FFB952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95406" w14:textId="746EDC45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4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F9509B" w14:textId="50010AAD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5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962FD6" w14:textId="45F08CCE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9.27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B60360" w14:textId="6E9ACB1C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5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AC6386" w14:textId="0F90FFD5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5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2E9DE" w14:textId="2222C704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91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82A97C" w14:textId="5BC2B46A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0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CF0F5" w14:textId="536BB781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16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A4CAF6" w14:textId="4F67E160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7.4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AFEAF" w14:textId="1C9DE053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4.55E-04</w:t>
            </w:r>
          </w:p>
        </w:tc>
      </w:tr>
      <w:tr w:rsidR="00646FF6" w:rsidRPr="00FE0302" w14:paraId="66946258" w14:textId="77777777" w:rsidTr="00646FF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2CB65" w14:textId="77777777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Leuconostoc</w:t>
            </w:r>
            <w:proofErr w:type="spellEnd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esenteroid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1A56E" w14:textId="6D27A655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3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4283A" w14:textId="68D54550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6.27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82CEA" w14:textId="44D9A628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9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FB971" w14:textId="013E7E6A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4.4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9F2E1" w14:textId="54226931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27E-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75882" w14:textId="3D592E1D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5.5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B6AF7" w14:textId="51D2BBC5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7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34365" w14:textId="1D18A6B2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5.04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D6656" w14:textId="36012752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4.2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BD99E" w14:textId="0528EAD3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8.58E-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85D36" w14:textId="64F19667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3.6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CC028" w14:textId="570C6F4B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2.00E-01</w:t>
            </w:r>
          </w:p>
        </w:tc>
      </w:tr>
      <w:tr w:rsidR="00646FF6" w:rsidRPr="00FE0302" w14:paraId="34F9DACE" w14:textId="77777777" w:rsidTr="00646FF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8CAA4" w14:textId="693D8691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Enterococcus faec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2AB4D" w14:textId="154FE29C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7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28BE2" w14:textId="2FF8F121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D0797" w14:textId="58B74838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1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18DEF5" w14:textId="4C9B41E1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8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E3233" w14:textId="28B5F298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7.10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89629" w14:textId="1743A8F4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5.1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B56F3F" w14:textId="5EBC83F6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4.4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79A140" w14:textId="2A8387DB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4.22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2BD42A" w14:textId="75EB90E6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7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7726C6" w14:textId="75BF460C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5.21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759C4" w14:textId="0513DE95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7.3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B73E5" w14:textId="60DBFE0A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3.00E-01</w:t>
            </w:r>
          </w:p>
        </w:tc>
      </w:tr>
      <w:tr w:rsidR="00646FF6" w:rsidRPr="00FE0302" w14:paraId="1853B707" w14:textId="77777777" w:rsidTr="00646FF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DC36D" w14:textId="77777777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Lactiplantibacillus</w:t>
            </w:r>
            <w:proofErr w:type="spellEnd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plantar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F174D" w14:textId="25311F8F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4.9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D8B43" w14:textId="7615E612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45C36" w14:textId="3C579817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0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25969" w14:textId="4D82F824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4.1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CEA29" w14:textId="3A19B0BE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43E-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FF8A5" w14:textId="00BA06FD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98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28BF0" w14:textId="5F836694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0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F404A" w14:textId="491DB668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37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2495F" w14:textId="4CAAF532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89E+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5B054" w14:textId="2A011405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7.18E-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A793B" w14:textId="2532D5AC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2.27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9A9CB" w14:textId="0A21F2C1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1.08E+01</w:t>
            </w:r>
          </w:p>
        </w:tc>
      </w:tr>
      <w:tr w:rsidR="00646FF6" w:rsidRPr="00FE0302" w14:paraId="5DCC4C2E" w14:textId="77777777" w:rsidTr="00646FF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138C5" w14:textId="77777777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Lactobacillus </w:t>
            </w: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vaccinostercus</w:t>
            </w:r>
            <w:proofErr w:type="spellEnd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E00F3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SM 20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BC45E" w14:textId="201418D1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7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92C14" w14:textId="0AC98EEB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CE49E" w14:textId="51314FA4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5.8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B43B6" w14:textId="1D6F003C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6.4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16D71" w14:textId="3D876C83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14E-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0571A" w14:textId="6CC813EF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A4C1F" w14:textId="450BA861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5.4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72CA2" w14:textId="2EC3E5DA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09E-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827DB" w14:textId="52B1BBFF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DD0B4" w14:textId="0BDD294D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6.78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C628E" w14:textId="07860F5D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DC145" w14:textId="37D4470C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3.30E-01</w:t>
            </w:r>
          </w:p>
        </w:tc>
      </w:tr>
      <w:tr w:rsidR="00646FF6" w:rsidRPr="00FE0302" w14:paraId="07914B46" w14:textId="77777777" w:rsidTr="00646FF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371EF" w14:textId="77777777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Lactobacillus </w:t>
            </w: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johnson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67C8C" w14:textId="70094D94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4.9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4CC79" w14:textId="4806A1E4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56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4F31E" w14:textId="098D9025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7.2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FAE17" w14:textId="1C859C00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8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65E9B" w14:textId="3DAC8524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26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82744" w14:textId="2A42AC36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2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73610" w14:textId="457979D8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5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20644" w14:textId="33291A42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47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71B52" w14:textId="3C6A114C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9.0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FF09C" w14:textId="766A4AFE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32E-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E3FA8" w14:textId="38616CA8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6.2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CBF3C" w14:textId="6EF32D86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</w:tr>
      <w:tr w:rsidR="00646FF6" w:rsidRPr="00FE0302" w14:paraId="400DEDFE" w14:textId="77777777" w:rsidTr="00646FF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1742D" w14:textId="77777777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Furfurilactobacillus</w:t>
            </w:r>
            <w:proofErr w:type="spellEnd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rossi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2C196" w14:textId="7E2A7FB7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945DF" w14:textId="519888CB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A668F" w14:textId="50AB9882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D6106" w14:textId="5A647590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8.0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024A9" w14:textId="5688277E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B1613" w14:textId="25A344BA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6.6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AB6F7" w14:textId="78F7ACAA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9E6F6" w14:textId="57264998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E6546" w14:textId="45FF66BD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6.4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01CA6" w14:textId="31EB23C3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44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7EDA3" w14:textId="1D468445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4.8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45E2E" w14:textId="3FBADD06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1.30E-01</w:t>
            </w:r>
          </w:p>
        </w:tc>
      </w:tr>
      <w:tr w:rsidR="00646FF6" w:rsidRPr="00FE0302" w14:paraId="78A34AF0" w14:textId="77777777" w:rsidTr="00646FF6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FF699" w14:textId="77777777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Companilactobacillus</w:t>
            </w:r>
            <w:proofErr w:type="spellEnd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aralimentari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436CD" w14:textId="280209B4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753FB" w14:textId="0EB97D56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D8140" w14:textId="671810AA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44F84" w14:textId="6A129E5D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8.0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B3792" w14:textId="68200786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FB3DB" w14:textId="362436C7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6.6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3ADE7" w14:textId="7E533495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34C7D" w14:textId="1B338841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A1B85" w14:textId="0BAA1A76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6.4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E9B6E" w14:textId="1B0E4A0A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44E-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D83D6" w14:textId="0F547A6E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4.8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7570D" w14:textId="5D4A0105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8.00E-02</w:t>
            </w:r>
          </w:p>
        </w:tc>
      </w:tr>
      <w:tr w:rsidR="00646FF6" w:rsidRPr="00FE0302" w14:paraId="1251E2B1" w14:textId="77777777" w:rsidTr="00646FF6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7EC263" w14:textId="77777777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Lactococcus pisciu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38F42AB4" w14:textId="00F29A12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0A1713F6" w14:textId="7D09FBF8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hideMark/>
          </w:tcPr>
          <w:p w14:paraId="32656C4E" w14:textId="643FB3D4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77F8BF0E" w14:textId="31FC843A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1CC66A4F" w14:textId="20523F5C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38E-01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noWrap/>
            <w:hideMark/>
          </w:tcPr>
          <w:p w14:paraId="02E913AC" w14:textId="7EE4CE59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29E-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42A45F16" w14:textId="1D3229EF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47E-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36E0B247" w14:textId="3D082193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noWrap/>
            <w:hideMark/>
          </w:tcPr>
          <w:p w14:paraId="65240BC2" w14:textId="266DB26F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32E3F3A2" w14:textId="7BFCE67B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noWrap/>
            <w:hideMark/>
          </w:tcPr>
          <w:p w14:paraId="6E0665BD" w14:textId="2FCB81E2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2.41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067A0657" w14:textId="158A525C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7.10E-01</w:t>
            </w:r>
          </w:p>
        </w:tc>
      </w:tr>
      <w:tr w:rsidR="00646FF6" w:rsidRPr="00FE0302" w14:paraId="0751D763" w14:textId="77777777" w:rsidTr="00646FF6">
        <w:trPr>
          <w:trHeight w:val="29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5E9BCB" w14:textId="667196D5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Carnobacterium</w:t>
            </w:r>
            <w:proofErr w:type="spellEnd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maltaromatic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</w:tcPr>
          <w:p w14:paraId="168B775E" w14:textId="03C1962F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4.96E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7F6F0299" w14:textId="3D007DCF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</w:tcPr>
          <w:p w14:paraId="60C3A349" w14:textId="4E6EC137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90E-0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</w:tcPr>
          <w:p w14:paraId="4C5C2387" w14:textId="4A736221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</w:tcPr>
          <w:p w14:paraId="05CBBD20" w14:textId="5776F854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03E-02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noWrap/>
          </w:tcPr>
          <w:p w14:paraId="7423283F" w14:textId="47A34CC0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72E-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</w:tcPr>
          <w:p w14:paraId="03CBFEDD" w14:textId="3022F3F9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7.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</w:tcPr>
          <w:p w14:paraId="43FD0F12" w14:textId="1396FB8B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99E-01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noWrap/>
          </w:tcPr>
          <w:p w14:paraId="5E37F483" w14:textId="48EA6B64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</w:tcPr>
          <w:p w14:paraId="23AC30AA" w14:textId="6426457C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15E-02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noWrap/>
          </w:tcPr>
          <w:p w14:paraId="1FD3B2E4" w14:textId="014C3237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5.88E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17829319" w14:textId="1AA51CD9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5.00E-02</w:t>
            </w:r>
          </w:p>
        </w:tc>
      </w:tr>
      <w:tr w:rsidR="00646FF6" w:rsidRPr="00FE0302" w14:paraId="6DA2B946" w14:textId="77777777" w:rsidTr="00646FF6">
        <w:trPr>
          <w:trHeight w:val="301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7264C8" w14:textId="77777777" w:rsidR="00646FF6" w:rsidRPr="00A726B4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A726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Streptococcus thermophil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1914D9C" w14:textId="775E357D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E5B244C" w14:textId="02F72279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98C7485" w14:textId="308DF5EE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C5EBDFF" w14:textId="108FF8FC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64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9ABDBDF" w14:textId="47F65187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11EB3C9" w14:textId="3BB92787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1E3DB38" w14:textId="3F190348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9.25E-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D5DCBD6" w14:textId="33D2BA70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1.15E-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2619812" w14:textId="6543CA60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2.44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513E7BE" w14:textId="477B142C" w:rsidR="00646FF6" w:rsidRPr="00834BD0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BD0">
              <w:rPr>
                <w:rFonts w:ascii="Times New Roman" w:hAnsi="Times New Roman" w:cs="Times New Roman"/>
                <w:sz w:val="18"/>
                <w:szCs w:val="18"/>
              </w:rPr>
              <w:t>3.02E-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7AE51DE" w14:textId="3E326846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2.35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587966D" w14:textId="6697F732" w:rsidR="00646FF6" w:rsidRPr="00646FF6" w:rsidRDefault="00646FF6" w:rsidP="00646F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6FF6">
              <w:rPr>
                <w:rFonts w:ascii="Times New Roman" w:hAnsi="Times New Roman" w:cs="Times New Roman"/>
                <w:sz w:val="18"/>
                <w:szCs w:val="18"/>
              </w:rPr>
              <w:t>5.00E-02</w:t>
            </w:r>
          </w:p>
        </w:tc>
      </w:tr>
    </w:tbl>
    <w:p w14:paraId="0C618D78" w14:textId="0F4FE152" w:rsidR="00FE0302" w:rsidRPr="00FE0302" w:rsidRDefault="00FE0302" w:rsidP="00FE0302">
      <w:pPr>
        <w:jc w:val="center"/>
        <w:rPr>
          <w:rFonts w:ascii="Times New Roman" w:hAnsi="Times New Roman" w:cs="Times New Roman"/>
        </w:rPr>
      </w:pPr>
      <w:r w:rsidRPr="00FE0302">
        <w:rPr>
          <w:rFonts w:ascii="Times New Roman" w:hAnsi="Times New Roman" w:cs="Times New Roman"/>
        </w:rPr>
        <w:t>Table S</w:t>
      </w:r>
      <w:r w:rsidR="00751C5B">
        <w:rPr>
          <w:rFonts w:ascii="Times New Roman" w:hAnsi="Times New Roman" w:cs="Times New Roman" w:hint="eastAsia"/>
        </w:rPr>
        <w:t>6</w:t>
      </w:r>
      <w:r w:rsidRPr="00FE0302">
        <w:rPr>
          <w:rFonts w:ascii="Times New Roman" w:hAnsi="Times New Roman" w:cs="Times New Roman"/>
        </w:rPr>
        <w:t xml:space="preserve"> Relative abundance of </w:t>
      </w:r>
      <w:r w:rsidR="00DD0072">
        <w:rPr>
          <w:rFonts w:ascii="Times New Roman" w:hAnsi="Times New Roman" w:cs="Times New Roman" w:hint="eastAsia"/>
        </w:rPr>
        <w:t>l</w:t>
      </w:r>
      <w:r w:rsidR="00DD0072" w:rsidRPr="003232E3">
        <w:rPr>
          <w:rFonts w:ascii="Times New Roman" w:hAnsi="Times New Roman" w:cs="Times New Roman"/>
          <w:sz w:val="22"/>
          <w:szCs w:val="24"/>
        </w:rPr>
        <w:t>actic acid bacteria</w:t>
      </w:r>
      <w:r w:rsidRPr="00FE0302">
        <w:rPr>
          <w:rFonts w:ascii="Times New Roman" w:hAnsi="Times New Roman" w:cs="Times New Roman"/>
        </w:rPr>
        <w:t xml:space="preserve"> at the species level of raw milk from different regions and types (</w:t>
      </w:r>
      <w:r w:rsidRPr="00FE0302">
        <w:rPr>
          <w:rFonts w:ascii="Times New Roman" w:hAnsi="Times New Roman" w:cs="Times New Roman"/>
        </w:rPr>
        <w:t>＞</w:t>
      </w:r>
      <w:r w:rsidRPr="00FE0302">
        <w:rPr>
          <w:rFonts w:ascii="Times New Roman" w:hAnsi="Times New Roman" w:cs="Times New Roman"/>
        </w:rPr>
        <w:t>0.1%).</w:t>
      </w:r>
    </w:p>
    <w:p w14:paraId="14D6FBBB" w14:textId="1FEC4649" w:rsidR="00CF3F4C" w:rsidRPr="00FE0302" w:rsidRDefault="001B5D0C" w:rsidP="00FE03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 w:rsidR="00FE0302" w:rsidRPr="00FE0302">
        <w:rPr>
          <w:rFonts w:ascii="Times New Roman" w:hAnsi="Times New Roman" w:cs="Times New Roman"/>
        </w:rPr>
        <w:t xml:space="preserve">G-SN, buffalo milk from Guangxi; X-MN, horse milk from </w:t>
      </w:r>
      <w:proofErr w:type="spellStart"/>
      <w:r w:rsidR="00FE0302" w:rsidRPr="00FE0302">
        <w:rPr>
          <w:rFonts w:ascii="Times New Roman" w:hAnsi="Times New Roman" w:cs="Times New Roman"/>
        </w:rPr>
        <w:t>Xingjiang</w:t>
      </w:r>
      <w:proofErr w:type="spellEnd"/>
      <w:r w:rsidR="00FE0302" w:rsidRPr="00FE0302">
        <w:rPr>
          <w:rFonts w:ascii="Times New Roman" w:hAnsi="Times New Roman" w:cs="Times New Roman"/>
        </w:rPr>
        <w:t xml:space="preserve">; X-LT, camel milk from Xinjiang; S-LN, donkey milk from Shandong; XJ, Holstein cow milk from Xinjiang; GD, Holstein cow milk from Guangdong; ZB, Holstein cow milk from Zibo; YT, Holstein cow milk from Yantai; JN, Holstein cow milk from </w:t>
      </w:r>
      <w:r w:rsidR="00FE0302" w:rsidRPr="00FE0302">
        <w:rPr>
          <w:rFonts w:ascii="Times New Roman" w:hAnsi="Times New Roman" w:cs="Times New Roman"/>
        </w:rPr>
        <w:lastRenderedPageBreak/>
        <w:t xml:space="preserve">Jinan; WF, Holstein cow milk from Weifang; QD, Holstein cow milk from Qingdao; DY, Holstein cow milk from </w:t>
      </w:r>
      <w:proofErr w:type="spellStart"/>
      <w:r w:rsidR="00FE0302" w:rsidRPr="00FE0302">
        <w:rPr>
          <w:rFonts w:ascii="Times New Roman" w:hAnsi="Times New Roman" w:cs="Times New Roman"/>
        </w:rPr>
        <w:t>Dongying</w:t>
      </w:r>
      <w:proofErr w:type="spellEnd"/>
      <w:r w:rsidR="00FE0302" w:rsidRPr="00FE0302">
        <w:rPr>
          <w:rFonts w:ascii="Times New Roman" w:hAnsi="Times New Roman" w:cs="Times New Roman"/>
        </w:rPr>
        <w:t>.</w:t>
      </w:r>
    </w:p>
    <w:sectPr w:rsidR="00CF3F4C" w:rsidRPr="00FE0302" w:rsidSect="00FE03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A29D7E" w14:textId="77777777" w:rsidR="00C14A5F" w:rsidRDefault="00C14A5F" w:rsidP="00FE0302">
      <w:pPr>
        <w:rPr>
          <w:rFonts w:hint="eastAsia"/>
        </w:rPr>
      </w:pPr>
      <w:r>
        <w:separator/>
      </w:r>
    </w:p>
  </w:endnote>
  <w:endnote w:type="continuationSeparator" w:id="0">
    <w:p w14:paraId="64F01BA6" w14:textId="77777777" w:rsidR="00C14A5F" w:rsidRDefault="00C14A5F" w:rsidP="00FE03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C837B1" w14:textId="77777777" w:rsidR="00C14A5F" w:rsidRDefault="00C14A5F" w:rsidP="00FE0302">
      <w:pPr>
        <w:rPr>
          <w:rFonts w:hint="eastAsia"/>
        </w:rPr>
      </w:pPr>
      <w:r>
        <w:separator/>
      </w:r>
    </w:p>
  </w:footnote>
  <w:footnote w:type="continuationSeparator" w:id="0">
    <w:p w14:paraId="60E0929C" w14:textId="77777777" w:rsidR="00C14A5F" w:rsidRDefault="00C14A5F" w:rsidP="00FE030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F4C"/>
    <w:rsid w:val="001B5D0C"/>
    <w:rsid w:val="002162F3"/>
    <w:rsid w:val="002E1D92"/>
    <w:rsid w:val="00596E57"/>
    <w:rsid w:val="005B0FB5"/>
    <w:rsid w:val="0060256B"/>
    <w:rsid w:val="006113A8"/>
    <w:rsid w:val="00646922"/>
    <w:rsid w:val="00646FF6"/>
    <w:rsid w:val="00686EC8"/>
    <w:rsid w:val="0074243C"/>
    <w:rsid w:val="00751C5B"/>
    <w:rsid w:val="00775E5A"/>
    <w:rsid w:val="00781D28"/>
    <w:rsid w:val="008332DF"/>
    <w:rsid w:val="00834BD0"/>
    <w:rsid w:val="0089258A"/>
    <w:rsid w:val="008F24EF"/>
    <w:rsid w:val="0096692F"/>
    <w:rsid w:val="00A726B4"/>
    <w:rsid w:val="00AB262A"/>
    <w:rsid w:val="00B53D3B"/>
    <w:rsid w:val="00BE00F3"/>
    <w:rsid w:val="00C14A5F"/>
    <w:rsid w:val="00C21E1F"/>
    <w:rsid w:val="00C45AC2"/>
    <w:rsid w:val="00C74043"/>
    <w:rsid w:val="00C869C3"/>
    <w:rsid w:val="00C951FE"/>
    <w:rsid w:val="00CB518A"/>
    <w:rsid w:val="00CF3F4C"/>
    <w:rsid w:val="00D453E7"/>
    <w:rsid w:val="00D45FEF"/>
    <w:rsid w:val="00D82A3F"/>
    <w:rsid w:val="00DD0072"/>
    <w:rsid w:val="00E2247C"/>
    <w:rsid w:val="00E87142"/>
    <w:rsid w:val="00ED6C61"/>
    <w:rsid w:val="00F543EE"/>
    <w:rsid w:val="00FE0302"/>
    <w:rsid w:val="00FE5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8CF115"/>
  <w15:chartTrackingRefBased/>
  <w15:docId w15:val="{37F66BDF-9318-4DE5-A5DB-8ED3DAE6C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3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03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03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03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0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2</Pages>
  <Words>492</Words>
  <Characters>2809</Characters>
  <Application>Microsoft Office Word</Application>
  <DocSecurity>0</DocSecurity>
  <Lines>23</Lines>
  <Paragraphs>6</Paragraphs>
  <ScaleCrop>false</ScaleCrop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 W</dc:creator>
  <cp:keywords/>
  <dc:description/>
  <cp:lastModifiedBy>YJ W</cp:lastModifiedBy>
  <cp:revision>24</cp:revision>
  <dcterms:created xsi:type="dcterms:W3CDTF">2024-09-06T15:17:00Z</dcterms:created>
  <dcterms:modified xsi:type="dcterms:W3CDTF">2025-09-14T07:18:00Z</dcterms:modified>
</cp:coreProperties>
</file>